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28B2A" w14:textId="20C907E7" w:rsidR="00AD0DFD" w:rsidRPr="00000B8E" w:rsidRDefault="00AD0DFD" w:rsidP="00BB4F35">
      <w:pPr>
        <w:pStyle w:val="ListParagraph"/>
        <w:spacing w:line="360" w:lineRule="auto"/>
        <w:ind w:left="-11"/>
        <w:jc w:val="both"/>
        <w:rPr>
          <w:b/>
          <w:color w:val="000000" w:themeColor="text1"/>
          <w:sz w:val="22"/>
          <w:szCs w:val="22"/>
          <w:lang w:val="en-GB"/>
        </w:rPr>
      </w:pPr>
      <w:r w:rsidRPr="00000B8E">
        <w:rPr>
          <w:b/>
          <w:color w:val="000000" w:themeColor="text1"/>
          <w:sz w:val="22"/>
          <w:szCs w:val="22"/>
          <w:lang w:val="en-GB"/>
        </w:rPr>
        <w:t xml:space="preserve">Supplementary </w:t>
      </w:r>
      <w:r w:rsidR="00575847" w:rsidRPr="00000B8E">
        <w:rPr>
          <w:b/>
          <w:color w:val="000000" w:themeColor="text1"/>
          <w:sz w:val="22"/>
          <w:szCs w:val="22"/>
          <w:lang w:val="en-GB"/>
        </w:rPr>
        <w:t>F</w:t>
      </w:r>
      <w:r w:rsidRPr="00000B8E">
        <w:rPr>
          <w:b/>
          <w:color w:val="000000" w:themeColor="text1"/>
          <w:sz w:val="22"/>
          <w:szCs w:val="22"/>
          <w:lang w:val="en-GB"/>
        </w:rPr>
        <w:t xml:space="preserve">igure </w:t>
      </w:r>
      <w:r w:rsidR="00575847" w:rsidRPr="00000B8E">
        <w:rPr>
          <w:b/>
          <w:color w:val="000000" w:themeColor="text1"/>
          <w:sz w:val="22"/>
          <w:szCs w:val="22"/>
          <w:lang w:val="en-GB"/>
        </w:rPr>
        <w:t>L</w:t>
      </w:r>
      <w:r w:rsidRPr="00000B8E">
        <w:rPr>
          <w:b/>
          <w:color w:val="000000" w:themeColor="text1"/>
          <w:sz w:val="22"/>
          <w:szCs w:val="22"/>
          <w:lang w:val="en-GB"/>
        </w:rPr>
        <w:t>egends</w:t>
      </w:r>
    </w:p>
    <w:p w14:paraId="48F675A5" w14:textId="4EB82063" w:rsidR="00DA78A8" w:rsidRPr="00000B8E" w:rsidRDefault="00DA78A8" w:rsidP="00BB4F35">
      <w:pPr>
        <w:pStyle w:val="NormalWeb"/>
        <w:spacing w:line="360" w:lineRule="auto"/>
        <w:jc w:val="both"/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</w:pP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Fig</w:t>
      </w:r>
      <w:r w:rsidR="00575847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ure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575847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S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1</w:t>
      </w:r>
      <w:r w:rsidR="004E1AF1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FD6895" w:rsidRPr="00000B8E">
        <w:rPr>
          <w:rFonts w:ascii="Cambria" w:hAnsi="Cambria"/>
          <w:lang w:val="en-GB"/>
        </w:rPr>
        <w:t>Relative mRNA expression levels of BMP and Notch target genes, and protein levels of SMAD1 and SMAD5 in HCEC cells</w:t>
      </w:r>
      <w:r w:rsidR="00FD6895" w:rsidRPr="00000B8E">
        <w:rPr>
          <w:rFonts w:ascii="Cambria" w:hAnsi="Cambria"/>
          <w:color w:val="FF0000"/>
          <w:highlight w:val="yellow"/>
          <w:lang w:val="en-GB"/>
        </w:rPr>
        <w:t xml:space="preserve"> </w:t>
      </w:r>
    </w:p>
    <w:p w14:paraId="320C159B" w14:textId="6AEDC90F" w:rsidR="00DA78A8" w:rsidRPr="00000B8E" w:rsidRDefault="00DA78A8" w:rsidP="00BB4F35">
      <w:pPr>
        <w:pStyle w:val="NormalWeb"/>
        <w:spacing w:line="360" w:lineRule="auto"/>
        <w:jc w:val="both"/>
        <w:rPr>
          <w:rFonts w:ascii="Cambria" w:hAnsi="Cambria" w:cs="Arial"/>
          <w:color w:val="000000" w:themeColor="text1"/>
          <w:sz w:val="22"/>
          <w:szCs w:val="22"/>
          <w:lang w:val="en-GB"/>
        </w:rPr>
      </w:pP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1A)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Relative mRNA expression of BMP and Notch target genes in HCEC cells 4 and 24 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h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fter vehicle</w:t>
      </w:r>
      <w:r w:rsidR="00FD6895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only (control)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or BMP4 stimulation. 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1B)</w:t>
      </w:r>
      <w:r w:rsidR="008E1A5B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8E1A5B" w:rsidRPr="00000B8E">
        <w:rPr>
          <w:rFonts w:ascii="Cambria" w:hAnsi="Cambria"/>
          <w:color w:val="000000" w:themeColor="text1"/>
          <w:sz w:val="22"/>
          <w:szCs w:val="22"/>
          <w:lang w:val="en-GB"/>
        </w:rPr>
        <w:t xml:space="preserve">Relative enrichment as determined by the </w:t>
      </w:r>
      <w:proofErr w:type="spellStart"/>
      <w:r w:rsidR="008E1A5B" w:rsidRPr="00000B8E">
        <w:rPr>
          <w:rFonts w:ascii="Cambria" w:hAnsi="Cambria"/>
          <w:color w:val="000000" w:themeColor="text1"/>
          <w:sz w:val="22"/>
          <w:szCs w:val="22"/>
          <w:lang w:val="en-GB"/>
        </w:rPr>
        <w:t>ΔΔCt</w:t>
      </w:r>
      <w:proofErr w:type="spellEnd"/>
      <w:r w:rsidR="008E1A5B" w:rsidRPr="00000B8E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method using sonicated input DNA to normalize the values from immunoprecipitated DNA and expressing this ratio relative to that seen at the </w:t>
      </w:r>
      <w:r w:rsidR="008E1A5B" w:rsidRPr="00000B8E">
        <w:rPr>
          <w:rFonts w:ascii="Cambria" w:hAnsi="Cambria"/>
          <w:i/>
          <w:iCs/>
          <w:color w:val="000000" w:themeColor="text1"/>
          <w:sz w:val="22"/>
          <w:szCs w:val="22"/>
          <w:lang w:val="en-GB"/>
        </w:rPr>
        <w:t>GAPDH</w:t>
      </w:r>
      <w:r w:rsidR="008E1A5B" w:rsidRPr="00000B8E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promoter as a negative control. </w:t>
      </w:r>
      <w:r w:rsidR="008E1A5B" w:rsidRPr="00000B8E">
        <w:rPr>
          <w:rFonts w:ascii="Cambria" w:hAnsi="Cambria"/>
          <w:b/>
          <w:color w:val="000000" w:themeColor="text1"/>
          <w:sz w:val="22"/>
          <w:szCs w:val="22"/>
          <w:lang w:val="en-GB"/>
        </w:rPr>
        <w:t>1C)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Relative </w:t>
      </w:r>
      <w:r w:rsidRPr="00000B8E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ID1, ID2 </w:t>
      </w:r>
      <w:r w:rsidRPr="00000B8E">
        <w:rPr>
          <w:rFonts w:ascii="Cambria" w:hAnsi="Cambria" w:cs="Arial"/>
          <w:iCs/>
          <w:color w:val="000000" w:themeColor="text1"/>
          <w:sz w:val="22"/>
          <w:szCs w:val="22"/>
          <w:lang w:val="en-GB"/>
        </w:rPr>
        <w:t>and</w:t>
      </w:r>
      <w:r w:rsidRPr="00000B8E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 ID3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mRNA levels in HCEC cells 24 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h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fter control vehicle only or BMP4 treatment, +/- two different BMP inhibitors (K02288 and LDN193189) 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1</w:t>
      </w:r>
      <w:r w:rsidR="008E1A5B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D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)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Relative </w:t>
      </w:r>
      <w:r w:rsidRPr="00000B8E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>ID1</w:t>
      </w:r>
      <w:r w:rsidRPr="00000B8E">
        <w:rPr>
          <w:rFonts w:ascii="Cambria" w:hAnsi="Cambria" w:cs="Arial"/>
          <w:iCs/>
          <w:color w:val="000000" w:themeColor="text1"/>
          <w:sz w:val="22"/>
          <w:szCs w:val="22"/>
          <w:lang w:val="en-GB"/>
        </w:rPr>
        <w:t>, ID2</w:t>
      </w:r>
      <w:r w:rsidRPr="00000B8E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000B8E">
        <w:rPr>
          <w:rFonts w:ascii="Cambria" w:hAnsi="Cambria" w:cs="Arial"/>
          <w:iCs/>
          <w:color w:val="000000" w:themeColor="text1"/>
          <w:sz w:val="22"/>
          <w:szCs w:val="22"/>
          <w:lang w:val="en-GB"/>
        </w:rPr>
        <w:t>and</w:t>
      </w:r>
      <w:r w:rsidRPr="00000B8E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 ID3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mRNA levels in HCEC 24 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h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fter control vehicle or BMP4 treatment, +/- two concentrations of the </w:t>
      </w:r>
      <w:r w:rsidR="00BB4F35" w:rsidRPr="00BB4F35">
        <w:rPr>
          <w:rFonts w:ascii="Symbol" w:hAnsi="Symbol" w:cs="Arial"/>
          <w:color w:val="000000" w:themeColor="text1"/>
          <w:sz w:val="22"/>
          <w:szCs w:val="22"/>
          <w:lang w:val="en-GB"/>
        </w:rPr>
        <w:t></w:t>
      </w:r>
      <w:r w:rsidR="00BB4F35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-</w:t>
      </w:r>
      <w:r w:rsid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secretase inhibitor (GSI), </w:t>
      </w:r>
      <w:proofErr w:type="spellStart"/>
      <w:r w:rsid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>d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ibenzazepine</w:t>
      </w:r>
      <w:proofErr w:type="spellEnd"/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. 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1</w:t>
      </w:r>
      <w:r w:rsidR="008E1A5B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E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i)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Relative mRNA expression of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SMAD1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nd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 xml:space="preserve">5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genes in HCEC cells 72 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h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fter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SMAD 1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or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 xml:space="preserve">5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and simultaneous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SMAD 1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nd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5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knockdown with si</w:t>
      </w:r>
      <w:bookmarkStart w:id="0" w:name="_GoBack"/>
      <w:bookmarkEnd w:id="0"/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RNA.  </w:t>
      </w:r>
      <w:r w:rsidR="008E1A5B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1E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ii)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Western blot showing 80% knockdown SMAD1 and 50% knockdown of SMAD5 (quantification not shown)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1</w:t>
      </w:r>
      <w:r w:rsidR="008E1A5B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F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)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Relative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 xml:space="preserve">ID1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and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 xml:space="preserve"> ID3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mRNA levels in HCEC cells after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SMAD1, 5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or simultaneous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SMAD 1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nd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 xml:space="preserve">5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knockdown (KD) for 48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h followed by vehicle control or BMP4 stimulation for 24 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h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. All values are mean ± SEM.</w:t>
      </w:r>
    </w:p>
    <w:p w14:paraId="315EE58B" w14:textId="77777777" w:rsidR="006A5B4C" w:rsidRPr="00000B8E" w:rsidRDefault="006A5B4C" w:rsidP="00BB4F35">
      <w:pPr>
        <w:pStyle w:val="NormalWeb"/>
        <w:spacing w:line="360" w:lineRule="auto"/>
        <w:jc w:val="both"/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</w:pPr>
    </w:p>
    <w:p w14:paraId="32E712B4" w14:textId="279B0918" w:rsidR="00DA78A8" w:rsidRPr="00000B8E" w:rsidRDefault="00DA78A8" w:rsidP="00BB4F35">
      <w:pPr>
        <w:spacing w:line="360" w:lineRule="auto"/>
        <w:rPr>
          <w:rFonts w:ascii="Cambria" w:hAnsi="Cambria"/>
          <w:lang w:val="en-GB"/>
        </w:rPr>
      </w:pP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Fig</w:t>
      </w:r>
      <w:r w:rsidR="00575847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ure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575847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S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2</w:t>
      </w:r>
      <w:r w:rsidR="00BB4F35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.</w:t>
      </w:r>
      <w:r w:rsid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4E1AF1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FD6895" w:rsidRPr="00000B8E">
        <w:rPr>
          <w:rFonts w:ascii="Cambria" w:hAnsi="Cambria"/>
          <w:lang w:val="en-GB"/>
        </w:rPr>
        <w:t xml:space="preserve">Variable BMP and Notch signalling in different colorectal cancer molecular subtypes </w:t>
      </w:r>
    </w:p>
    <w:p w14:paraId="65C555BC" w14:textId="5AB4075C" w:rsidR="00DA78A8" w:rsidRPr="00000B8E" w:rsidRDefault="00DA78A8" w:rsidP="00BB4F35">
      <w:pPr>
        <w:pStyle w:val="NormalWeb"/>
        <w:spacing w:line="360" w:lineRule="auto"/>
        <w:jc w:val="both"/>
        <w:rPr>
          <w:rFonts w:ascii="Cambria" w:hAnsi="Cambria" w:cs="Arial"/>
          <w:color w:val="000000" w:themeColor="text1"/>
          <w:sz w:val="22"/>
          <w:szCs w:val="22"/>
          <w:lang w:val="en-GB"/>
        </w:rPr>
      </w:pP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2A)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Representative images of HES1, </w:t>
      </w:r>
      <w:r w:rsidRPr="00000B8E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ID1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mRNA and p-SMAD5 staining in human colorectal cancer samples showing staining predominantly restricted to the epithelial compartment with little or no stromal staining. 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2B)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Representative images of p-SMAD5 staining in human colon 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tumours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from a tissue microarray (n=105) 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2C)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Kaplan-Meier plot displaying recurrence-free survival (RFS) over time in stage III and IV patients from the TCGA cohort. Log rank test p-value compares RFS over time for patients grouped by KNN clustering according to </w:t>
      </w:r>
      <w:r w:rsidRPr="00000B8E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SMAD5 </w:t>
      </w:r>
      <w:r w:rsidRPr="00000B8E">
        <w:rPr>
          <w:rFonts w:ascii="Cambria" w:hAnsi="Cambria" w:cs="Arial"/>
          <w:iCs/>
          <w:color w:val="000000" w:themeColor="text1"/>
          <w:sz w:val="22"/>
          <w:szCs w:val="22"/>
          <w:lang w:val="en-GB"/>
        </w:rPr>
        <w:t xml:space="preserve">expression levels. </w:t>
      </w:r>
      <w:r w:rsidRPr="00000B8E">
        <w:rPr>
          <w:rFonts w:ascii="Cambria" w:hAnsi="Cambria" w:cs="Arial"/>
          <w:b/>
          <w:iCs/>
          <w:color w:val="000000" w:themeColor="text1"/>
          <w:sz w:val="22"/>
          <w:szCs w:val="22"/>
          <w:lang w:val="en-GB"/>
        </w:rPr>
        <w:t xml:space="preserve">2D) 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Gene set enrichment plots using 281 BMP </w:t>
      </w:r>
      <w:r w:rsidR="009C16B0"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signalling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signature on two independent CRC datasets and a panel of colorectal cancer cell lines comparing mesenchymal versus MSI subtypes. P-values generated by </w:t>
      </w:r>
      <w:r w:rsidRPr="00000B8E">
        <w:rPr>
          <w:rFonts w:ascii="Cambria" w:hAnsi="Cambria" w:cs="Arial"/>
          <w:bCs/>
          <w:color w:val="000000" w:themeColor="text1"/>
          <w:sz w:val="22"/>
          <w:szCs w:val="22"/>
          <w:lang w:val="en-GB"/>
        </w:rPr>
        <w:t>Kolmogorov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>–</w:t>
      </w:r>
      <w:r w:rsidRPr="00000B8E">
        <w:rPr>
          <w:rFonts w:ascii="Cambria" w:hAnsi="Cambria" w:cs="Arial"/>
          <w:bCs/>
          <w:color w:val="000000" w:themeColor="text1"/>
          <w:sz w:val="22"/>
          <w:szCs w:val="22"/>
          <w:lang w:val="en-GB"/>
        </w:rPr>
        <w:t>Smirnov</w:t>
      </w:r>
      <w:r w:rsidRPr="00000B8E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statistics. </w:t>
      </w:r>
    </w:p>
    <w:p w14:paraId="48D4668B" w14:textId="77777777" w:rsidR="00575847" w:rsidRPr="00000B8E" w:rsidRDefault="00575847" w:rsidP="00BB4F35">
      <w:pPr>
        <w:pStyle w:val="NormalWeb"/>
        <w:spacing w:line="360" w:lineRule="auto"/>
        <w:jc w:val="both"/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</w:pPr>
    </w:p>
    <w:p w14:paraId="5E76FF09" w14:textId="113B5AA0" w:rsidR="00DA78A8" w:rsidRPr="00BB4F35" w:rsidRDefault="00DA78A8" w:rsidP="00BB4F35">
      <w:pPr>
        <w:spacing w:line="360" w:lineRule="auto"/>
        <w:rPr>
          <w:rFonts w:ascii="Cambria" w:hAnsi="Cambria"/>
          <w:lang w:val="en-GB"/>
        </w:rPr>
      </w:pP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lastRenderedPageBreak/>
        <w:t>Fig</w:t>
      </w:r>
      <w:r w:rsidR="00575847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ure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575847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S</w:t>
      </w:r>
      <w:r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3</w:t>
      </w:r>
      <w:r w:rsidR="004E1AF1" w:rsidRPr="00000B8E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 </w:t>
      </w:r>
      <w:r w:rsidR="00526283" w:rsidRPr="00000B8E">
        <w:rPr>
          <w:rFonts w:ascii="Cambria" w:hAnsi="Cambria"/>
          <w:lang w:val="en-GB"/>
        </w:rPr>
        <w:t xml:space="preserve">Relative mRNA expression levels of </w:t>
      </w:r>
      <w:r w:rsidR="00526283" w:rsidRPr="00BB4F35">
        <w:rPr>
          <w:rFonts w:ascii="Cambria" w:hAnsi="Cambria"/>
          <w:i/>
          <w:lang w:val="en-GB"/>
        </w:rPr>
        <w:t>SNAIL1</w:t>
      </w:r>
      <w:r w:rsidR="00526283" w:rsidRPr="00BB4F35">
        <w:rPr>
          <w:rFonts w:ascii="Cambria" w:hAnsi="Cambria"/>
          <w:lang w:val="en-GB"/>
        </w:rPr>
        <w:t xml:space="preserve"> and </w:t>
      </w:r>
      <w:r w:rsidR="00526283" w:rsidRPr="00BB4F35">
        <w:rPr>
          <w:rFonts w:ascii="Cambria" w:hAnsi="Cambria"/>
          <w:i/>
          <w:lang w:val="en-GB"/>
        </w:rPr>
        <w:t>SLUG</w:t>
      </w:r>
      <w:r w:rsidR="00526283" w:rsidRPr="00BB4F35">
        <w:rPr>
          <w:rFonts w:ascii="Cambria" w:hAnsi="Cambria"/>
          <w:lang w:val="en-GB"/>
        </w:rPr>
        <w:t xml:space="preserve"> in HCEC cells and overlap of BMP, Notch and EMT signatures in primary human colorectal cancers</w:t>
      </w:r>
      <w:r w:rsidR="00BB4F35">
        <w:rPr>
          <w:rFonts w:ascii="Cambria" w:hAnsi="Cambria"/>
          <w:lang w:val="en-GB"/>
        </w:rPr>
        <w:t>.</w:t>
      </w:r>
    </w:p>
    <w:p w14:paraId="36BDA458" w14:textId="005C5E89" w:rsidR="00B63269" w:rsidRPr="00BB4F35" w:rsidRDefault="00DA78A8" w:rsidP="00BB4F35">
      <w:pPr>
        <w:pStyle w:val="NormalWeb"/>
        <w:spacing w:line="360" w:lineRule="auto"/>
        <w:jc w:val="both"/>
        <w:rPr>
          <w:rFonts w:ascii="Cambria" w:hAnsi="Cambria" w:cs="Arial"/>
          <w:color w:val="000000" w:themeColor="text1"/>
          <w:sz w:val="22"/>
          <w:szCs w:val="22"/>
          <w:lang w:val="en-GB"/>
        </w:rPr>
      </w:pPr>
      <w:r w:rsidRPr="00BB4F35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3A)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Relative </w:t>
      </w:r>
      <w:r w:rsidRPr="00BB4F35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SNAI1 </w:t>
      </w:r>
      <w:r w:rsidRPr="00BB4F35">
        <w:rPr>
          <w:rFonts w:ascii="Cambria" w:hAnsi="Cambria" w:cs="Arial"/>
          <w:iCs/>
          <w:color w:val="000000" w:themeColor="text1"/>
          <w:sz w:val="22"/>
          <w:szCs w:val="22"/>
          <w:lang w:val="en-GB"/>
        </w:rPr>
        <w:t>and</w:t>
      </w:r>
      <w:r w:rsidRPr="00BB4F35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 SLUG 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>mRNA levels in HCEC cells, 24</w:t>
      </w:r>
      <w:r w:rsidR="009C16B0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h after BMP4 treatment compared to control cells. Values are mean ± SEM (n = 2). </w:t>
      </w:r>
      <w:r w:rsidR="00757A58" w:rsidRPr="00BB4F35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3B)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Relative </w:t>
      </w:r>
      <w:r w:rsidR="00757A58" w:rsidRPr="00BB4F35">
        <w:rPr>
          <w:rFonts w:ascii="Cambria" w:hAnsi="Cambria" w:cs="Arial"/>
          <w:i/>
          <w:iCs/>
          <w:color w:val="000000" w:themeColor="text1"/>
          <w:sz w:val="22"/>
          <w:szCs w:val="22"/>
          <w:lang w:val="en-GB"/>
        </w:rPr>
        <w:t xml:space="preserve">SNAI1 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expression levels (fold change) in HCEC cells, 48 </w:t>
      </w:r>
      <w:r w:rsidR="009C16B0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>h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after </w:t>
      </w:r>
      <w:r w:rsidR="00757A58" w:rsidRPr="00BB4F35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SMAD1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, </w:t>
      </w:r>
      <w:r w:rsidR="00757A58" w:rsidRPr="00BB4F35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5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, </w:t>
      </w:r>
      <w:r w:rsidR="00757A58" w:rsidRPr="00BB4F35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HES1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or </w:t>
      </w:r>
      <w:r w:rsidR="00757A58" w:rsidRPr="00BB4F35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HEY1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knockdown (KD) and after 24</w:t>
      </w:r>
      <w:r w:rsidR="009C16B0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</w:t>
      </w:r>
      <w:r w:rsidR="00757A58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h of BMP4 treatment compared to control cells. Values are mean ± SEM (n = 2). </w:t>
      </w:r>
      <w:r w:rsidR="00757A58" w:rsidRPr="00BB4F35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3C</w:t>
      </w:r>
      <w:r w:rsidRPr="00BB4F35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)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Venn diagrams showing overlap of genes in generated BMP signature and curated Notch and EMT signatures. </w:t>
      </w:r>
      <w:r w:rsidRPr="00BB4F35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W</w:t>
      </w:r>
      <w:r w:rsidR="009C16B0" w:rsidRPr="00BB4F35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NT</w:t>
      </w:r>
      <w:r w:rsidRPr="00BB4F35">
        <w:rPr>
          <w:rFonts w:ascii="Cambria" w:hAnsi="Cambria" w:cs="Arial"/>
          <w:i/>
          <w:color w:val="000000" w:themeColor="text1"/>
          <w:sz w:val="22"/>
          <w:szCs w:val="22"/>
          <w:lang w:val="en-GB"/>
        </w:rPr>
        <w:t>5A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is the only gene common to all signatures. </w:t>
      </w:r>
      <w:r w:rsidR="00757A58" w:rsidRPr="00BB4F35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>3D</w:t>
      </w:r>
      <w:r w:rsidRPr="00BB4F35">
        <w:rPr>
          <w:rFonts w:ascii="Cambria" w:hAnsi="Cambria" w:cs="Arial"/>
          <w:b/>
          <w:color w:val="000000" w:themeColor="text1"/>
          <w:sz w:val="22"/>
          <w:szCs w:val="22"/>
          <w:lang w:val="en-GB"/>
        </w:rPr>
        <w:t xml:space="preserve">) 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Overlap of above and below median expression of BMP </w:t>
      </w:r>
      <w:r w:rsidR="009C16B0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>signalling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, Notch and EMT gene signatures in numbers of different </w:t>
      </w:r>
      <w:r w:rsidR="009C16B0"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>tumours</w:t>
      </w:r>
      <w:r w:rsidRPr="00BB4F35">
        <w:rPr>
          <w:rFonts w:ascii="Cambria" w:hAnsi="Cambria" w:cs="Arial"/>
          <w:color w:val="000000" w:themeColor="text1"/>
          <w:sz w:val="22"/>
          <w:szCs w:val="22"/>
          <w:lang w:val="en-GB"/>
        </w:rPr>
        <w:t xml:space="preserve"> in the TCGA dataset (Fishers exact test, p&lt;0.01).</w:t>
      </w:r>
    </w:p>
    <w:sectPr w:rsidR="00B63269" w:rsidRPr="00BB4F35" w:rsidSect="001238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p0vd212tef1epwp2vxevwzexzzaxwf5rf&quot;&gt;My EndNote Library&lt;record-ids&gt;&lt;item&gt;1285&lt;/item&gt;&lt;item&gt;1958&lt;/item&gt;&lt;item&gt;2023&lt;/item&gt;&lt;item&gt;2037&lt;/item&gt;&lt;item&gt;2120&lt;/item&gt;&lt;item&gt;2138&lt;/item&gt;&lt;item&gt;2171&lt;/item&gt;&lt;item&gt;2172&lt;/item&gt;&lt;item&gt;2173&lt;/item&gt;&lt;item&gt;2211&lt;/item&gt;&lt;/record-ids&gt;&lt;/item&gt;&lt;/Libraries&gt;"/>
  </w:docVars>
  <w:rsids>
    <w:rsidRoot w:val="00DA78A8"/>
    <w:rsid w:val="00000B8E"/>
    <w:rsid w:val="000E7F43"/>
    <w:rsid w:val="00110506"/>
    <w:rsid w:val="0012387F"/>
    <w:rsid w:val="00200594"/>
    <w:rsid w:val="002A795F"/>
    <w:rsid w:val="00396930"/>
    <w:rsid w:val="003F65DF"/>
    <w:rsid w:val="00470C91"/>
    <w:rsid w:val="004B173E"/>
    <w:rsid w:val="004B4CB6"/>
    <w:rsid w:val="004E1AF1"/>
    <w:rsid w:val="00526283"/>
    <w:rsid w:val="00567850"/>
    <w:rsid w:val="00575847"/>
    <w:rsid w:val="00652023"/>
    <w:rsid w:val="006A27BC"/>
    <w:rsid w:val="006A5B4C"/>
    <w:rsid w:val="00757A58"/>
    <w:rsid w:val="007D1A94"/>
    <w:rsid w:val="00801E01"/>
    <w:rsid w:val="00845FCB"/>
    <w:rsid w:val="008E1A5B"/>
    <w:rsid w:val="009C16B0"/>
    <w:rsid w:val="00AD0DFD"/>
    <w:rsid w:val="00B63269"/>
    <w:rsid w:val="00BB4F35"/>
    <w:rsid w:val="00CD2ECF"/>
    <w:rsid w:val="00DA78A8"/>
    <w:rsid w:val="00DD542B"/>
    <w:rsid w:val="00FD68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1FD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78A8"/>
    <w:pPr>
      <w:spacing w:before="100" w:beforeAutospacing="1" w:after="100" w:afterAutospacing="1"/>
    </w:pPr>
    <w:rPr>
      <w:rFonts w:ascii="Times" w:eastAsia="ＭＳ 明朝" w:hAnsi="Times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DA78A8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NoSpacingChar">
    <w:name w:val="No Spacing Char"/>
    <w:link w:val="NoSpacing"/>
    <w:uiPriority w:val="1"/>
    <w:rsid w:val="00DA78A8"/>
    <w:rPr>
      <w:rFonts w:ascii="Calibri" w:eastAsia="Calibri" w:hAnsi="Calibri" w:cs="Times New Roman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DA78A8"/>
    <w:pPr>
      <w:ind w:left="720"/>
      <w:contextualSpacing/>
    </w:pPr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B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652023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B6326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B63269"/>
    <w:rPr>
      <w:rFonts w:ascii="Cambria" w:hAnsi="Cambria"/>
    </w:rPr>
  </w:style>
  <w:style w:type="character" w:customStyle="1" w:styleId="EndNoteBibliographyChar">
    <w:name w:val="EndNote Bibliography Char"/>
    <w:link w:val="EndNoteBibliography"/>
    <w:rsid w:val="00B63269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2</Words>
  <Characters>2587</Characters>
  <Application>Microsoft Macintosh Word</Application>
  <DocSecurity>0</DocSecurity>
  <Lines>3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edham</dc:creator>
  <cp:keywords/>
  <dc:description/>
  <cp:lastModifiedBy>SciEd</cp:lastModifiedBy>
  <cp:revision>8</cp:revision>
  <dcterms:created xsi:type="dcterms:W3CDTF">2017-02-17T18:37:00Z</dcterms:created>
  <dcterms:modified xsi:type="dcterms:W3CDTF">2017-03-03T12:42:00Z</dcterms:modified>
</cp:coreProperties>
</file>